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5AF0B" w14:textId="2B145992" w:rsidR="00607DE7" w:rsidRPr="003A5635" w:rsidRDefault="00607DE7" w:rsidP="00607DE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66132C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EP 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verage cascade for FSW in Nairobi, Kenya, April – May, 2023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70"/>
        <w:gridCol w:w="1570"/>
        <w:gridCol w:w="1776"/>
      </w:tblGrid>
      <w:tr w:rsidR="00607DE7" w:rsidRPr="003A5635" w14:paraId="37EF7E75" w14:textId="77777777" w:rsidTr="006705A7">
        <w:trPr>
          <w:trHeight w:val="312"/>
        </w:trPr>
        <w:tc>
          <w:tcPr>
            <w:tcW w:w="3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68E1C2" w14:textId="77777777" w:rsidR="00607DE7" w:rsidRPr="00B3120E" w:rsidRDefault="00607DE7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9A21F" w14:textId="77777777" w:rsidR="00607DE7" w:rsidRDefault="00607DE7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 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D6684" w14:textId="77777777" w:rsidR="00607DE7" w:rsidRDefault="00607DE7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</w:t>
            </w:r>
          </w:p>
          <w:p w14:paraId="6412951E" w14:textId="77777777" w:rsidR="00607DE7" w:rsidRDefault="00607DE7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[95% CI]</w:t>
            </w:r>
          </w:p>
        </w:tc>
      </w:tr>
      <w:tr w:rsidR="00607DE7" w:rsidRPr="003A5635" w14:paraId="1486BD40" w14:textId="77777777" w:rsidTr="006705A7">
        <w:trPr>
          <w:trHeight w:val="312"/>
        </w:trPr>
        <w:tc>
          <w:tcPr>
            <w:tcW w:w="3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D3312E" w14:textId="77777777" w:rsidR="00607DE7" w:rsidRPr="00B3120E" w:rsidRDefault="00607DE7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SW who requi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</w:t>
            </w:r>
            <w:r w:rsidRPr="00660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Required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51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2BA62" w14:textId="77777777" w:rsidR="00607DE7" w:rsidRPr="003A5635" w:rsidRDefault="00607DE7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50112" w14:textId="77777777" w:rsidR="00607DE7" w:rsidRPr="003A5635" w:rsidRDefault="00607DE7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07DE7" w:rsidRPr="003A5635" w14:paraId="5EEF598D" w14:textId="77777777" w:rsidTr="006705A7">
        <w:trPr>
          <w:trHeight w:val="312"/>
        </w:trPr>
        <w:tc>
          <w:tcPr>
            <w:tcW w:w="3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16EC16" w14:textId="77777777" w:rsidR="00607DE7" w:rsidRPr="00B3120E" w:rsidRDefault="00607DE7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SW who repor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ing the clinic for HIV testing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Contact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BC56F" w14:textId="77777777" w:rsidR="00607DE7" w:rsidRPr="003A5635" w:rsidRDefault="00607DE7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20B10" w14:textId="77777777" w:rsidR="00607DE7" w:rsidRPr="003A5635" w:rsidRDefault="00607DE7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7 [91.7-95.6]</w:t>
            </w:r>
          </w:p>
        </w:tc>
      </w:tr>
      <w:tr w:rsidR="00607DE7" w:rsidRPr="003A5635" w14:paraId="06624BEB" w14:textId="77777777" w:rsidTr="006705A7">
        <w:trPr>
          <w:trHeight w:val="312"/>
        </w:trPr>
        <w:tc>
          <w:tcPr>
            <w:tcW w:w="3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4B5010" w14:textId="77777777" w:rsidR="00607DE7" w:rsidRPr="00B3120E" w:rsidRDefault="00607DE7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SW wh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sted positive for tenofovir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 Utilisation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B477C" w14:textId="77777777" w:rsidR="00607DE7" w:rsidRPr="003A5635" w:rsidRDefault="00607DE7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23971" w14:textId="77777777" w:rsidR="00607DE7" w:rsidRPr="003A5635" w:rsidRDefault="00607DE7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 [2.8-6.0]</w:t>
            </w:r>
          </w:p>
        </w:tc>
      </w:tr>
    </w:tbl>
    <w:p w14:paraId="04071BC4" w14:textId="77777777" w:rsidR="00607DE7" w:rsidRDefault="00607DE7" w:rsidP="00607DE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Source: Behavioural and biological survey. S</w:t>
      </w:r>
      <w:r w:rsidRPr="000F0235">
        <w:rPr>
          <w:rFonts w:ascii="Times New Roman" w:hAnsi="Times New Roman" w:cs="Times New Roman"/>
          <w:sz w:val="24"/>
          <w:szCs w:val="24"/>
        </w:rPr>
        <w:t>urvey questions are detail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F0235">
        <w:rPr>
          <w:rFonts w:ascii="Times New Roman" w:hAnsi="Times New Roman" w:cs="Times New Roman"/>
          <w:sz w:val="24"/>
          <w:szCs w:val="24"/>
        </w:rPr>
        <w:t xml:space="preserve"> in S1</w:t>
      </w:r>
    </w:p>
    <w:p w14:paraId="1FC0D3D2" w14:textId="77777777" w:rsidR="00607DE7" w:rsidRDefault="00607DE7" w:rsidP="00607DE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F0235">
        <w:rPr>
          <w:rFonts w:ascii="Times New Roman" w:hAnsi="Times New Roman" w:cs="Times New Roman"/>
          <w:sz w:val="24"/>
          <w:szCs w:val="24"/>
        </w:rPr>
        <w:t>FSW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F0235">
        <w:rPr>
          <w:rFonts w:ascii="Times New Roman" w:hAnsi="Times New Roman" w:cs="Times New Roman"/>
          <w:sz w:val="24"/>
          <w:szCs w:val="24"/>
        </w:rPr>
        <w:t xml:space="preserve"> Female sex works</w:t>
      </w:r>
    </w:p>
    <w:p w14:paraId="438AD9CF" w14:textId="77777777" w:rsidR="00607DE7" w:rsidRPr="000F0235" w:rsidRDefault="00607DE7" w:rsidP="00607DE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P: </w:t>
      </w:r>
      <w:proofErr w:type="gramStart"/>
      <w:r>
        <w:rPr>
          <w:rFonts w:ascii="Times New Roman" w:hAnsi="Times New Roman" w:cs="Times New Roman"/>
          <w:sz w:val="24"/>
          <w:szCs w:val="24"/>
        </w:rPr>
        <w:t>Pre Exposu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phylaxis </w:t>
      </w:r>
    </w:p>
    <w:p w14:paraId="40D2AEB8" w14:textId="77777777" w:rsidR="00607DE7" w:rsidRDefault="00607DE7" w:rsidP="00607DE7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It is estimated that all FSW respondents who tested negative for HIV will require PrEP</w:t>
      </w:r>
    </w:p>
    <w:p w14:paraId="6D859E7C" w14:textId="77777777" w:rsidR="00607DE7" w:rsidRPr="000F0235" w:rsidRDefault="00607DE7" w:rsidP="00607DE7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0F0235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14</w:t>
      </w:r>
      <w:r w:rsidRPr="000F0235">
        <w:rPr>
          <w:rFonts w:ascii="Times New Roman" w:eastAsia="Times New Roman" w:hAnsi="Times New Roman" w:cs="Times New Roman"/>
          <w:sz w:val="24"/>
          <w:szCs w:val="24"/>
        </w:rPr>
        <w:t xml:space="preserve"> FSW respondents did not respond to this question</w:t>
      </w:r>
    </w:p>
    <w:p w14:paraId="3A1DEC7D" w14:textId="77777777" w:rsidR="00607DE7" w:rsidRPr="000F0235" w:rsidRDefault="00607DE7" w:rsidP="00607DE7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0F0235">
        <w:rPr>
          <w:rFonts w:ascii="Times New Roman" w:eastAsia="Times New Roman" w:hAnsi="Times New Roman" w:cs="Times New Roman"/>
          <w:sz w:val="24"/>
          <w:szCs w:val="24"/>
        </w:rPr>
        <w:t>*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rine samples of only those 56 </w:t>
      </w:r>
      <w:r w:rsidRPr="000F0235">
        <w:rPr>
          <w:rFonts w:ascii="Times New Roman" w:eastAsia="Times New Roman" w:hAnsi="Times New Roman" w:cs="Times New Roman"/>
          <w:sz w:val="24"/>
          <w:szCs w:val="24"/>
        </w:rPr>
        <w:t>FSW responde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ho reported using PrEP in the survey were tested for tenofovir.  </w:t>
      </w:r>
    </w:p>
    <w:p w14:paraId="35B71123" w14:textId="77777777" w:rsidR="008D73E2" w:rsidRDefault="008D73E2"/>
    <w:sectPr w:rsidR="008D7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DE7"/>
    <w:rsid w:val="00607DE7"/>
    <w:rsid w:val="0066132C"/>
    <w:rsid w:val="008D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1F87C"/>
  <w15:chartTrackingRefBased/>
  <w15:docId w15:val="{CCFAC15B-5135-4F1C-8519-8249A6F43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DE7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07DE7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607DE7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ita Bhattacharjee</dc:creator>
  <cp:keywords/>
  <dc:description/>
  <cp:lastModifiedBy>Parinita Bhattacharjee</cp:lastModifiedBy>
  <cp:revision>2</cp:revision>
  <dcterms:created xsi:type="dcterms:W3CDTF">2023-09-26T06:40:00Z</dcterms:created>
  <dcterms:modified xsi:type="dcterms:W3CDTF">2024-02-15T12:46:00Z</dcterms:modified>
</cp:coreProperties>
</file>